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ECACA" w14:textId="3339E085" w:rsidR="00440C46" w:rsidRPr="00D86184" w:rsidRDefault="00C84959" w:rsidP="00A07FC8">
      <w:pPr>
        <w:tabs>
          <w:tab w:val="left" w:pos="360"/>
        </w:tabs>
        <w:spacing w:line="480" w:lineRule="auto"/>
        <w:rPr>
          <w:rFonts w:ascii="Calibri" w:hAnsi="Calibri" w:cs="Calibri"/>
        </w:rPr>
      </w:pPr>
      <w:bookmarkStart w:id="0" w:name="_Toc530066640"/>
      <w:bookmarkStart w:id="1" w:name="_GoBack"/>
      <w:bookmarkEnd w:id="1"/>
      <w:proofErr w:type="gramStart"/>
      <w:r w:rsidRPr="0004115A">
        <w:rPr>
          <w:rFonts w:ascii="Calibri" w:hAnsi="Calibri" w:cs="Calibri"/>
        </w:rPr>
        <w:t>S</w:t>
      </w:r>
      <w:r w:rsidR="00BF53E1">
        <w:rPr>
          <w:rFonts w:ascii="Calibri" w:hAnsi="Calibri" w:cs="Calibri"/>
        </w:rPr>
        <w:t xml:space="preserve">4 </w:t>
      </w:r>
      <w:r w:rsidRPr="00E63FAC">
        <w:rPr>
          <w:rFonts w:ascii="Calibri" w:hAnsi="Calibri" w:cs="Calibri"/>
        </w:rPr>
        <w:t>Table.</w:t>
      </w:r>
      <w:proofErr w:type="gramEnd"/>
      <w:r w:rsidRPr="00E63FAC">
        <w:rPr>
          <w:rFonts w:ascii="Calibri" w:hAnsi="Calibri" w:cs="Calibri"/>
        </w:rPr>
        <w:t xml:space="preserve"> </w:t>
      </w:r>
      <w:r w:rsidR="00440C46" w:rsidRPr="00E63FAC">
        <w:rPr>
          <w:rFonts w:ascii="Calibri" w:hAnsi="Calibri" w:cs="Calibri"/>
        </w:rPr>
        <w:t xml:space="preserve">Estimates of genetic distance </w:t>
      </w:r>
      <w:r w:rsidR="00754E49">
        <w:rPr>
          <w:rFonts w:ascii="Calibri" w:hAnsi="Calibri" w:cs="Calibri"/>
        </w:rPr>
        <w:t>three</w:t>
      </w:r>
      <w:r w:rsidR="00440C46" w:rsidRPr="00E63FAC">
        <w:rPr>
          <w:rFonts w:ascii="Calibri" w:hAnsi="Calibri" w:cs="Calibri"/>
        </w:rPr>
        <w:t xml:space="preserve"> U.S. </w:t>
      </w:r>
      <w:r w:rsidR="00440C46" w:rsidRPr="00E63FAC">
        <w:rPr>
          <w:rFonts w:ascii="Calibri" w:hAnsi="Calibri" w:cs="Calibri"/>
          <w:i/>
        </w:rPr>
        <w:t xml:space="preserve">A. </w:t>
      </w:r>
      <w:proofErr w:type="spellStart"/>
      <w:r w:rsidR="00440C46" w:rsidRPr="00E63FAC">
        <w:rPr>
          <w:rFonts w:ascii="Calibri" w:hAnsi="Calibri" w:cs="Calibri"/>
          <w:i/>
        </w:rPr>
        <w:t>tosichella</w:t>
      </w:r>
      <w:proofErr w:type="spellEnd"/>
      <w:r w:rsidR="00440C46" w:rsidRPr="00E63FAC">
        <w:rPr>
          <w:rFonts w:ascii="Calibri" w:hAnsi="Calibri" w:cs="Calibri"/>
        </w:rPr>
        <w:t xml:space="preserve"> populations collected in </w:t>
      </w:r>
      <w:r w:rsidR="00BB4CA4" w:rsidRPr="00E63FAC">
        <w:rPr>
          <w:rFonts w:ascii="Calibri" w:hAnsi="Calibri" w:cs="Calibri"/>
        </w:rPr>
        <w:t>201</w:t>
      </w:r>
      <w:r w:rsidR="00BB4CA4">
        <w:rPr>
          <w:rFonts w:ascii="Calibri" w:hAnsi="Calibri" w:cs="Calibri"/>
        </w:rPr>
        <w:t xml:space="preserve">4, 2015 and </w:t>
      </w:r>
      <w:r w:rsidR="00BB4CA4" w:rsidRPr="00E63FAC">
        <w:rPr>
          <w:rFonts w:ascii="Calibri" w:hAnsi="Calibri" w:cs="Calibri"/>
        </w:rPr>
        <w:t>2016,</w:t>
      </w:r>
      <w:r w:rsidR="00BB4CA4">
        <w:rPr>
          <w:rFonts w:ascii="Calibri" w:hAnsi="Calibri" w:cs="Calibri"/>
        </w:rPr>
        <w:t xml:space="preserve"> </w:t>
      </w:r>
      <w:r w:rsidR="00440C46" w:rsidRPr="00E63FAC">
        <w:rPr>
          <w:rFonts w:ascii="Calibri" w:hAnsi="Calibri" w:cs="Calibri"/>
        </w:rPr>
        <w:t xml:space="preserve">using variation among unique </w:t>
      </w:r>
      <w:r w:rsidR="00440C46" w:rsidRPr="00D86184">
        <w:rPr>
          <w:rFonts w:ascii="Calibri" w:hAnsi="Calibri" w:cs="Calibri"/>
        </w:rPr>
        <w:t>COI haplotypes.</w:t>
      </w:r>
      <w:bookmarkEnd w:id="0"/>
    </w:p>
    <w:p w14:paraId="17F6801A" w14:textId="77777777" w:rsidR="00440C46" w:rsidRPr="00E63FAC" w:rsidRDefault="00440C46" w:rsidP="00440C46">
      <w:pPr>
        <w:tabs>
          <w:tab w:val="left" w:pos="360"/>
        </w:tabs>
        <w:rPr>
          <w:rFonts w:ascii="Calibri" w:hAnsi="Calibri" w:cs="Calibri"/>
          <w:b/>
          <w:sz w:val="20"/>
        </w:rPr>
      </w:pPr>
    </w:p>
    <w:tbl>
      <w:tblPr>
        <w:tblW w:w="6925" w:type="dxa"/>
        <w:tblLayout w:type="fixed"/>
        <w:tblLook w:val="04A0" w:firstRow="1" w:lastRow="0" w:firstColumn="1" w:lastColumn="0" w:noHBand="0" w:noVBand="1"/>
      </w:tblPr>
      <w:tblGrid>
        <w:gridCol w:w="3955"/>
        <w:gridCol w:w="990"/>
        <w:gridCol w:w="990"/>
        <w:gridCol w:w="990"/>
      </w:tblGrid>
      <w:tr w:rsidR="00BB4CA4" w:rsidRPr="00A07FC8" w14:paraId="107B6995" w14:textId="77777777" w:rsidTr="00BB4CA4">
        <w:trPr>
          <w:trHeight w:val="300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2DE345" w14:textId="72913A41" w:rsidR="00BB4CA4" w:rsidRPr="00A07FC8" w:rsidRDefault="00BB4CA4" w:rsidP="00A07FC8">
            <w:pPr>
              <w:tabs>
                <w:tab w:val="left" w:pos="360"/>
              </w:tabs>
              <w:spacing w:line="480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Location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/Year/Fiel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496AC" w14:textId="3AD514B5" w:rsidR="00BB4CA4" w:rsidRPr="00A07FC8" w:rsidRDefault="00BB4CA4" w:rsidP="00B90DAF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C51EB3" w14:textId="1B882E9C" w:rsidR="00BB4CA4" w:rsidRPr="00A07FC8" w:rsidRDefault="00BB4CA4" w:rsidP="00B90DAF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7872E" w14:textId="5270DBC1" w:rsidR="00BB4CA4" w:rsidRPr="00A07FC8" w:rsidRDefault="00BB4CA4" w:rsidP="00B90DAF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3</w:t>
            </w:r>
          </w:p>
        </w:tc>
      </w:tr>
      <w:tr w:rsidR="00BB4CA4" w:rsidRPr="00A07FC8" w14:paraId="001DD758" w14:textId="77777777" w:rsidTr="00BB4CA4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9759221" w14:textId="61BB5B83" w:rsidR="00BB4CA4" w:rsidRPr="00A07FC8" w:rsidRDefault="00BB4CA4" w:rsidP="00A07FC8">
            <w:pPr>
              <w:tabs>
                <w:tab w:val="left" w:pos="360"/>
              </w:tabs>
              <w:spacing w:line="480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Barton Co. KS/</w:t>
            </w: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201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4/</w:t>
            </w: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 xml:space="preserve"> Field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73D921" w14:textId="3E16115F" w:rsidR="00BB4CA4" w:rsidRPr="00A07FC8" w:rsidRDefault="00BB4CA4" w:rsidP="00B90DAF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5D7200" w14:textId="468E70FF" w:rsidR="00BB4CA4" w:rsidRPr="00A07FC8" w:rsidRDefault="00BB4CA4" w:rsidP="00B90DAF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EB2784" w14:textId="6191CCB0" w:rsidR="00BB4CA4" w:rsidRPr="00A07FC8" w:rsidRDefault="00BB4CA4" w:rsidP="00B90DAF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BB4CA4" w:rsidRPr="00A07FC8" w14:paraId="7C42F1BC" w14:textId="77777777" w:rsidTr="00BB4CA4">
        <w:trPr>
          <w:trHeight w:val="300"/>
        </w:trPr>
        <w:tc>
          <w:tcPr>
            <w:tcW w:w="3955" w:type="dxa"/>
            <w:shd w:val="clear" w:color="auto" w:fill="auto"/>
            <w:noWrap/>
            <w:vAlign w:val="center"/>
          </w:tcPr>
          <w:p w14:paraId="20AD57B4" w14:textId="68B644E8" w:rsidR="00BB4CA4" w:rsidRPr="00A07FC8" w:rsidRDefault="00BB4CA4" w:rsidP="00BB4CA4">
            <w:pPr>
              <w:tabs>
                <w:tab w:val="left" w:pos="360"/>
              </w:tabs>
              <w:spacing w:line="480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2-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Cooper Co. MO/</w:t>
            </w: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2015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/</w:t>
            </w: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 xml:space="preserve"> Field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D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0A4D56" w14:textId="337E72A4" w:rsidR="00BB4CA4" w:rsidRPr="00A07FC8" w:rsidRDefault="00BB4CA4" w:rsidP="00BB4CA4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0.</w:t>
            </w:r>
            <w:r w:rsidRPr="00907B2A">
              <w:rPr>
                <w:rFonts w:ascii="Calibri" w:hAnsi="Calibri" w:cs="Calibri"/>
                <w:bCs/>
                <w:sz w:val="22"/>
                <w:szCs w:val="22"/>
              </w:rPr>
              <w:t>17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745B7E1" w14:textId="1500C8CF" w:rsidR="00BB4CA4" w:rsidRPr="00A07FC8" w:rsidRDefault="00BB4CA4" w:rsidP="00BB4CA4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AC1232" w14:textId="77777777" w:rsidR="00BB4CA4" w:rsidRPr="00A07FC8" w:rsidRDefault="00BB4CA4" w:rsidP="00BB4CA4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</w:tc>
      </w:tr>
      <w:tr w:rsidR="00BB4CA4" w:rsidRPr="00A07FC8" w14:paraId="3870D937" w14:textId="77777777" w:rsidTr="00BB4CA4">
        <w:trPr>
          <w:trHeight w:val="300"/>
        </w:trPr>
        <w:tc>
          <w:tcPr>
            <w:tcW w:w="3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7024" w14:textId="0F463183" w:rsidR="00BB4CA4" w:rsidRPr="00A07FC8" w:rsidRDefault="00BB4CA4" w:rsidP="00BB4CA4">
            <w:pPr>
              <w:tabs>
                <w:tab w:val="left" w:pos="360"/>
              </w:tabs>
              <w:spacing w:line="480" w:lineRule="auto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3</w:t>
            </w: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- Hayes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Co. NE/</w:t>
            </w: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2016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/ </w:t>
            </w: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Field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3.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</w:t>
            </w: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FF40" w14:textId="3A79C20F" w:rsidR="00BB4CA4" w:rsidRPr="00A07FC8" w:rsidRDefault="00BB4CA4" w:rsidP="00BB4CA4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22DA" w14:textId="3A034536" w:rsidR="00BB4CA4" w:rsidRPr="00A07FC8" w:rsidRDefault="00BB4CA4" w:rsidP="00BB4CA4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17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CE8D" w14:textId="7B8CBC01" w:rsidR="00BB4CA4" w:rsidRPr="00A07FC8" w:rsidRDefault="00BB4CA4" w:rsidP="00BB4CA4">
            <w:pPr>
              <w:tabs>
                <w:tab w:val="left" w:pos="360"/>
              </w:tabs>
              <w:spacing w:line="480" w:lineRule="auto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A07FC8">
              <w:rPr>
                <w:rFonts w:ascii="Calibri" w:hAnsi="Calibri" w:cs="Calibri"/>
                <w:bCs/>
                <w:sz w:val="22"/>
                <w:szCs w:val="22"/>
              </w:rPr>
              <w:t>-</w:t>
            </w:r>
          </w:p>
        </w:tc>
      </w:tr>
    </w:tbl>
    <w:p w14:paraId="7FFE6C27" w14:textId="11D51FDE" w:rsidR="00900A3B" w:rsidRPr="00E8100E" w:rsidRDefault="007169D0" w:rsidP="00E8100E">
      <w:pPr>
        <w:widowControl w:val="0"/>
        <w:tabs>
          <w:tab w:val="left" w:pos="360"/>
        </w:tabs>
        <w:autoSpaceDE w:val="0"/>
        <w:autoSpaceDN w:val="0"/>
        <w:adjustRightInd w:val="0"/>
        <w:spacing w:line="480" w:lineRule="auto"/>
        <w:rPr>
          <w:rFonts w:ascii="Calibri" w:hAnsi="Calibri" w:cs="Calibri"/>
          <w:szCs w:val="20"/>
        </w:rPr>
      </w:pPr>
    </w:p>
    <w:sectPr w:rsidR="00900A3B" w:rsidRPr="00E8100E" w:rsidSect="00440C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3B2F88"/>
    <w:multiLevelType w:val="hybridMultilevel"/>
    <w:tmpl w:val="A86A9BFE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C46"/>
    <w:rsid w:val="00294AA4"/>
    <w:rsid w:val="00440C46"/>
    <w:rsid w:val="006136A2"/>
    <w:rsid w:val="007169D0"/>
    <w:rsid w:val="00754E49"/>
    <w:rsid w:val="009849D3"/>
    <w:rsid w:val="00A07FC8"/>
    <w:rsid w:val="00B90DAF"/>
    <w:rsid w:val="00BB4CA4"/>
    <w:rsid w:val="00BF53E1"/>
    <w:rsid w:val="00C84959"/>
    <w:rsid w:val="00D53451"/>
    <w:rsid w:val="00E61C81"/>
    <w:rsid w:val="00E8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59DE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C4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0C46"/>
  </w:style>
  <w:style w:type="paragraph" w:styleId="ListParagraph">
    <w:name w:val="List Paragraph"/>
    <w:basedOn w:val="Normal"/>
    <w:uiPriority w:val="34"/>
    <w:qFormat/>
    <w:rsid w:val="00A07F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10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00E"/>
    <w:rPr>
      <w:rFonts w:ascii="Times New Roman" w:eastAsiaTheme="minorEastAsia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C4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0C46"/>
  </w:style>
  <w:style w:type="paragraph" w:styleId="ListParagraph">
    <w:name w:val="List Paragraph"/>
    <w:basedOn w:val="Normal"/>
    <w:uiPriority w:val="34"/>
    <w:qFormat/>
    <w:rsid w:val="00A07F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10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00E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mith</dc:creator>
  <cp:keywords/>
  <dc:description/>
  <cp:lastModifiedBy>Rez</cp:lastModifiedBy>
  <cp:revision>4</cp:revision>
  <dcterms:created xsi:type="dcterms:W3CDTF">2019-11-22T17:50:00Z</dcterms:created>
  <dcterms:modified xsi:type="dcterms:W3CDTF">2020-05-17T21:33:00Z</dcterms:modified>
</cp:coreProperties>
</file>